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E4E" w:rsidRDefault="00210E4E" w:rsidP="00210E4E">
      <w:pPr>
        <w:widowControl/>
        <w:wordWrap/>
        <w:autoSpaceDE/>
        <w:autoSpaceDN/>
        <w:spacing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210E4E">
        <w:rPr>
          <w:rFonts w:ascii="Times New Roman" w:eastAsiaTheme="minorHAnsi" w:hAnsi="Times New Roman" w:cs="Times New Roman"/>
          <w:b/>
          <w:sz w:val="24"/>
          <w:szCs w:val="24"/>
        </w:rPr>
        <w:t>Supplementary Table 1</w:t>
      </w:r>
      <w:r w:rsidRPr="00210E4E">
        <w:rPr>
          <w:rFonts w:ascii="바탕" w:eastAsia="바탕" w:hAnsi="바탕" w:cs="바탕" w:hint="eastAsia"/>
          <w:sz w:val="24"/>
          <w:szCs w:val="24"/>
        </w:rPr>
        <w:t>┃</w:t>
      </w:r>
      <w:r w:rsidRPr="00210E4E">
        <w:rPr>
          <w:rFonts w:ascii="Times New Roman" w:eastAsiaTheme="minorHAnsi" w:hAnsi="Times New Roman" w:cs="Times New Roman"/>
          <w:sz w:val="24"/>
          <w:szCs w:val="24"/>
        </w:rPr>
        <w:t>Characteristics of 37 cases who needed high flow nasal cannula oxygen therapy or mechanical ventilation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576"/>
        <w:gridCol w:w="2083"/>
        <w:gridCol w:w="2967"/>
        <w:gridCol w:w="3819"/>
        <w:gridCol w:w="1556"/>
        <w:gridCol w:w="2121"/>
      </w:tblGrid>
      <w:tr w:rsidR="00210E4E" w:rsidRPr="00210E4E" w:rsidTr="00700AC2">
        <w:trPr>
          <w:trHeight w:val="699"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Symptom</w:t>
            </w:r>
          </w:p>
        </w:tc>
        <w:tc>
          <w:tcPr>
            <w:tcW w:w="3819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-morbidity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HCoV subtype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mbined pathogen</w:t>
            </w:r>
          </w:p>
        </w:tc>
      </w:tr>
      <w:tr w:rsidR="00210E4E" w:rsidRPr="00210E4E" w:rsidTr="00700AC2">
        <w:tc>
          <w:tcPr>
            <w:tcW w:w="628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dyspnea</w:t>
            </w:r>
          </w:p>
        </w:tc>
        <w:tc>
          <w:tcPr>
            <w:tcW w:w="3819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Epilepsy, preterm infant 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2967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819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967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stridor, dyspnea</w:t>
            </w:r>
          </w:p>
        </w:tc>
        <w:tc>
          <w:tcPr>
            <w:tcW w:w="3819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2967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</w:t>
            </w:r>
          </w:p>
        </w:tc>
        <w:tc>
          <w:tcPr>
            <w:tcW w:w="3819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llergic dis.</w:t>
            </w:r>
          </w:p>
        </w:tc>
        <w:tc>
          <w:tcPr>
            <w:tcW w:w="155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967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stridor, dyspnea</w:t>
            </w:r>
          </w:p>
        </w:tc>
        <w:tc>
          <w:tcPr>
            <w:tcW w:w="3819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</w:t>
            </w:r>
          </w:p>
        </w:tc>
        <w:tc>
          <w:tcPr>
            <w:tcW w:w="1556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  <w:tcBorders>
              <w:top w:val="nil"/>
            </w:tcBorders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hough, chest retraction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coryz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llergic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RSV, 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Laryngomalacia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RS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, laryngomalacia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MP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URI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, preterm infant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URI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URI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ryza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URI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IF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RS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ngenital heart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RSV, 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chest retraction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ematologic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RS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I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chest retraction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Epilepsy, muscular dystroph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URI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RSV, HAd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R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tabs>
                <w:tab w:val="center" w:pos="1394"/>
              </w:tabs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uscular dystroph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hough, chest retraction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Epilepsy, muscular dystroph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hough, chest retraction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Epilepsy, hydrocephalus, allergic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cute bronchiolitis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hough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Epilepsy, muscular dystroph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MP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roup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MP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Asthma attack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ydrocephalus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HRV, IF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Immunodeficiency dis.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, 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IFV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Cough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Muscular dystroph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OC4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  <w:tr w:rsidR="00210E4E" w:rsidRPr="00210E4E" w:rsidTr="00700AC2">
        <w:tc>
          <w:tcPr>
            <w:tcW w:w="628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83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967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Fever, dyspnea</w:t>
            </w:r>
          </w:p>
        </w:tc>
        <w:tc>
          <w:tcPr>
            <w:tcW w:w="3819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556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L63</w:t>
            </w:r>
          </w:p>
        </w:tc>
        <w:tc>
          <w:tcPr>
            <w:tcW w:w="2121" w:type="dxa"/>
          </w:tcPr>
          <w:p w:rsidR="00210E4E" w:rsidRPr="00210E4E" w:rsidRDefault="00210E4E" w:rsidP="00700AC2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10E4E">
              <w:rPr>
                <w:rFonts w:ascii="Times New Roman" w:eastAsiaTheme="minorHAnsi" w:hAnsi="Times New Roman" w:cs="Times New Roman"/>
                <w:sz w:val="24"/>
                <w:szCs w:val="24"/>
              </w:rPr>
              <w:t>None</w:t>
            </w:r>
          </w:p>
        </w:tc>
      </w:tr>
    </w:tbl>
    <w:p w:rsidR="00335BC9" w:rsidRPr="00210E4E" w:rsidRDefault="00210E4E" w:rsidP="00210E4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M, </w:t>
      </w:r>
      <w:r w:rsidR="00444057" w:rsidRPr="00210E4E">
        <w:rPr>
          <w:rFonts w:ascii="Times New Roman" w:eastAsiaTheme="minorHAnsi" w:hAnsi="Times New Roman" w:cs="Times New Roman"/>
          <w:sz w:val="24"/>
          <w:szCs w:val="24"/>
        </w:rPr>
        <w:t>male; F, female; Dis., disease; URI, upper respiratory infection; HRV, human rhinovirus; RSV, respiratory syncytial virus; HMPV, human metapneumovirus; IFV, influenza virus; PIV, parainfluenza virus; HAdV, human adenovirus.</w:t>
      </w:r>
    </w:p>
    <w:sectPr w:rsidR="00335BC9" w:rsidRPr="00210E4E" w:rsidSect="004440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43F5" w:rsidRDefault="00A343F5" w:rsidP="00CF3537">
      <w:pPr>
        <w:spacing w:after="0" w:line="240" w:lineRule="auto"/>
      </w:pPr>
      <w:r>
        <w:separator/>
      </w:r>
    </w:p>
  </w:endnote>
  <w:endnote w:type="continuationSeparator" w:id="0">
    <w:p w:rsidR="00A343F5" w:rsidRDefault="00A343F5" w:rsidP="00CF3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43F5" w:rsidRDefault="00A343F5" w:rsidP="00CF3537">
      <w:pPr>
        <w:spacing w:after="0" w:line="240" w:lineRule="auto"/>
      </w:pPr>
      <w:r>
        <w:separator/>
      </w:r>
    </w:p>
  </w:footnote>
  <w:footnote w:type="continuationSeparator" w:id="0">
    <w:p w:rsidR="00A343F5" w:rsidRDefault="00A343F5" w:rsidP="00CF35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057"/>
    <w:rsid w:val="00210E4E"/>
    <w:rsid w:val="00335BC9"/>
    <w:rsid w:val="00444057"/>
    <w:rsid w:val="00860839"/>
    <w:rsid w:val="009D4207"/>
    <w:rsid w:val="00A343F5"/>
    <w:rsid w:val="00CF3537"/>
    <w:rsid w:val="00E4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82E7F"/>
  <w15:chartTrackingRefBased/>
  <w15:docId w15:val="{CDF4BED3-D4CE-4009-87E7-3DBD57EF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4057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35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3537"/>
  </w:style>
  <w:style w:type="paragraph" w:styleId="a5">
    <w:name w:val="footer"/>
    <w:basedOn w:val="a"/>
    <w:link w:val="Char0"/>
    <w:uiPriority w:val="99"/>
    <w:unhideWhenUsed/>
    <w:rsid w:val="00CF35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3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4</cp:revision>
  <dcterms:created xsi:type="dcterms:W3CDTF">2021-11-24T04:24:00Z</dcterms:created>
  <dcterms:modified xsi:type="dcterms:W3CDTF">2022-02-16T08:43:00Z</dcterms:modified>
</cp:coreProperties>
</file>